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18E74" w14:textId="49424C17" w:rsidR="005908B6" w:rsidRPr="002B185A" w:rsidRDefault="005908B6" w:rsidP="005908B6">
      <w:pPr>
        <w:spacing w:line="360" w:lineRule="auto"/>
        <w:jc w:val="both"/>
        <w:rPr>
          <w:rFonts w:ascii="Garamond" w:hAnsi="Garamond"/>
          <w:sz w:val="22"/>
          <w:szCs w:val="22"/>
          <w:lang w:val="en-US"/>
        </w:rPr>
      </w:pPr>
    </w:p>
    <w:p w14:paraId="16C2DBDF" w14:textId="77777777" w:rsidR="005908B6" w:rsidRPr="002B185A" w:rsidRDefault="005908B6" w:rsidP="005908B6">
      <w:pPr>
        <w:rPr>
          <w:rFonts w:ascii="Garamond" w:hAnsi="Garamond"/>
          <w:sz w:val="22"/>
          <w:szCs w:val="22"/>
          <w:lang w:val="en-US"/>
        </w:rPr>
      </w:pPr>
    </w:p>
    <w:p w14:paraId="4C79CAC9" w14:textId="12BA4B43" w:rsidR="005908B6" w:rsidRPr="00695DA1" w:rsidRDefault="0022400C" w:rsidP="005908B6">
      <w:pPr>
        <w:jc w:val="center"/>
        <w:rPr>
          <w:sz w:val="22"/>
          <w:szCs w:val="22"/>
          <w:lang w:val="en-US"/>
        </w:rPr>
      </w:pPr>
      <w:r w:rsidRPr="0022400C">
        <w:rPr>
          <w:lang w:val="en-US"/>
        </w:rPr>
        <w:t>S</w:t>
      </w:r>
      <w:r>
        <w:rPr>
          <w:lang w:val="en-US"/>
        </w:rPr>
        <w:t>2</w:t>
      </w:r>
      <w:r w:rsidRPr="0022400C">
        <w:rPr>
          <w:lang w:val="en-US"/>
        </w:rPr>
        <w:t xml:space="preserve"> Table</w:t>
      </w:r>
      <w:r w:rsidRPr="00695DA1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: </w:t>
      </w:r>
      <w:r w:rsidR="005908B6" w:rsidRPr="00695DA1">
        <w:rPr>
          <w:sz w:val="22"/>
          <w:szCs w:val="22"/>
          <w:lang w:val="en-US"/>
        </w:rPr>
        <w:t xml:space="preserve">Reasons for early discontinuation </w:t>
      </w:r>
      <w:r w:rsidR="009A6483" w:rsidRPr="00695DA1">
        <w:rPr>
          <w:sz w:val="22"/>
          <w:szCs w:val="22"/>
          <w:lang w:val="en-US"/>
        </w:rPr>
        <w:t>stratified by predictors</w:t>
      </w:r>
    </w:p>
    <w:p w14:paraId="6D217D16" w14:textId="77777777" w:rsidR="005908B6" w:rsidRPr="002B185A" w:rsidRDefault="005908B6" w:rsidP="005908B6">
      <w:pPr>
        <w:rPr>
          <w:rFonts w:ascii="Garamond" w:hAnsi="Garamond"/>
          <w:sz w:val="22"/>
          <w:szCs w:val="22"/>
          <w:lang w:val="en-US"/>
        </w:rPr>
      </w:pPr>
    </w:p>
    <w:tbl>
      <w:tblPr>
        <w:tblW w:w="144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849"/>
        <w:gridCol w:w="624"/>
        <w:gridCol w:w="653"/>
        <w:gridCol w:w="709"/>
        <w:gridCol w:w="1134"/>
        <w:gridCol w:w="709"/>
        <w:gridCol w:w="708"/>
        <w:gridCol w:w="851"/>
        <w:gridCol w:w="992"/>
        <w:gridCol w:w="851"/>
        <w:gridCol w:w="992"/>
        <w:gridCol w:w="283"/>
        <w:gridCol w:w="1276"/>
        <w:gridCol w:w="284"/>
        <w:gridCol w:w="992"/>
      </w:tblGrid>
      <w:tr w:rsidR="008E66B6" w:rsidRPr="00695DA1" w14:paraId="25DDB083" w14:textId="77777777" w:rsidTr="00436F57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50FA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en-US" w:eastAsia="fr-CD"/>
              </w:rPr>
            </w:pPr>
            <w:r w:rsidRPr="00695DA1">
              <w:rPr>
                <w:color w:val="000000"/>
                <w:sz w:val="20"/>
                <w:szCs w:val="20"/>
                <w:lang w:val="en-US" w:eastAsia="fr-CD"/>
              </w:rPr>
              <w:t> 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5D4A" w14:textId="31AF847B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en-US" w:eastAsia="fr-CD"/>
              </w:rPr>
            </w:pPr>
          </w:p>
        </w:tc>
        <w:tc>
          <w:tcPr>
            <w:tcW w:w="31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AE3" w14:textId="77777777" w:rsidR="008E66B6" w:rsidRPr="00695DA1" w:rsidRDefault="008E66B6" w:rsidP="00976CC4">
            <w:pPr>
              <w:jc w:val="center"/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  <w:t>Side effects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997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Partner opposed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7A0DC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Preferred other FP method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F5C11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Other person opposed</w:t>
            </w:r>
          </w:p>
        </w:tc>
        <w:tc>
          <w:tcPr>
            <w:tcW w:w="155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BCAD3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Wanted to become pregnan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C18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Other</w:t>
            </w:r>
          </w:p>
        </w:tc>
      </w:tr>
      <w:tr w:rsidR="008E66B6" w:rsidRPr="00695DA1" w14:paraId="70031AC9" w14:textId="77777777" w:rsidTr="00436F57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C96236" w14:textId="77777777" w:rsidR="008E66B6" w:rsidRPr="00695DA1" w:rsidRDefault="008E66B6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C89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1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3BB0" w14:textId="07A249E6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all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BBF6" w14:textId="1E09C7D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Heavy bleeding</w:t>
            </w: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7C8AD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E7E02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8E336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1559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56889F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414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5B5F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539A026C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719A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0007" w14:textId="357A3DF2" w:rsidR="008E66B6" w:rsidRPr="00695DA1" w:rsidRDefault="00CD7D29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F9A4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CCE09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17B8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FCFA1" w14:textId="411268AE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  <w:r w:rsidR="00C53447" w:rsidRPr="00695DA1">
              <w:rPr>
                <w:color w:val="000000"/>
                <w:sz w:val="20"/>
                <w:szCs w:val="20"/>
                <w:vertAlign w:val="superscript"/>
                <w:lang w:val="fr-CD" w:eastAsia="fr-CD"/>
              </w:rPr>
              <w:t>¥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D088B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D60AF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0F82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6EAD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C9EB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DFC5D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33E8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26FF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C4B3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1EC7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%</w:t>
            </w:r>
          </w:p>
        </w:tc>
      </w:tr>
      <w:tr w:rsidR="008E66B6" w:rsidRPr="00695DA1" w14:paraId="47F8B8B8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BDDF9" w14:textId="77777777" w:rsidR="008E66B6" w:rsidRPr="00695DA1" w:rsidRDefault="008E66B6" w:rsidP="008E66B6">
            <w:pPr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  <w:t>Residenc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F7326" w14:textId="77777777" w:rsidR="008E66B6" w:rsidRPr="00695DA1" w:rsidRDefault="008E66B6" w:rsidP="00CD7D29">
            <w:pPr>
              <w:jc w:val="center"/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3C8A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5BC5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3BC2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34E2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D70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F6E3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F59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4FFF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D60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42C1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443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0DEB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A01A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D3F9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64F336F8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34CB4" w14:textId="77777777" w:rsidR="008E66B6" w:rsidRPr="00695DA1" w:rsidRDefault="008E66B6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Military ar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5168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EF93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D0B6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5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F21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5F3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8,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87A1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8B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7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2A9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BD97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0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8C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157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0,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D4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63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,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2113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638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,9</w:t>
            </w:r>
          </w:p>
        </w:tc>
      </w:tr>
      <w:tr w:rsidR="008E66B6" w:rsidRPr="00695DA1" w14:paraId="39717BA6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0C632" w14:textId="79945E42" w:rsidR="008E66B6" w:rsidRPr="00695DA1" w:rsidRDefault="00EB5217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  <w:r w:rsidR="008E66B6" w:rsidRPr="00695DA1">
              <w:rPr>
                <w:color w:val="000000"/>
                <w:sz w:val="20"/>
                <w:szCs w:val="20"/>
                <w:lang w:val="fr-CD" w:eastAsia="fr-CD"/>
              </w:rPr>
              <w:t>on military are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60E8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579C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BF69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0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DA6A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E1FD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6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5357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25C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4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B9E2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E47A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9D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C57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,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BD64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A5C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3D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EA1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4</w:t>
            </w:r>
          </w:p>
        </w:tc>
      </w:tr>
      <w:tr w:rsidR="008E66B6" w:rsidRPr="00695DA1" w14:paraId="165CACC0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15151" w14:textId="77777777" w:rsidR="008E66B6" w:rsidRPr="00695DA1" w:rsidRDefault="008E66B6" w:rsidP="008E66B6">
            <w:pPr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  <w:t>Live birth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96B3D" w14:textId="77777777" w:rsidR="008E66B6" w:rsidRPr="00695DA1" w:rsidRDefault="008E66B6" w:rsidP="00CD7D29">
            <w:pPr>
              <w:jc w:val="center"/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E2B2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90D8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191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C02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BBF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AE6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A8FD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BB90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725B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E63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4A4B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02AC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22F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2F19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2404C306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BECFB" w14:textId="77777777" w:rsidR="008E66B6" w:rsidRPr="00695DA1" w:rsidRDefault="008E66B6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≤ 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51F7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971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DF82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4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2E56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3DE2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DA2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D1FF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2,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B5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624A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8A2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ADEA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E00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79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43C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271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3</w:t>
            </w:r>
          </w:p>
        </w:tc>
      </w:tr>
      <w:tr w:rsidR="008E66B6" w:rsidRPr="00695DA1" w14:paraId="749FF7C5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87F5" w14:textId="77777777" w:rsidR="008E66B6" w:rsidRPr="00695DA1" w:rsidRDefault="008E66B6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 or mor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A67C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ACC7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1DF1" w14:textId="1467D200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6,2</w:t>
            </w:r>
            <w:r w:rsidR="00DD4227" w:rsidRPr="00695DA1">
              <w:rPr>
                <w:color w:val="000000"/>
                <w:sz w:val="20"/>
                <w:szCs w:val="20"/>
                <w:vertAlign w:val="superscript"/>
                <w:lang w:val="fr-CD" w:eastAsia="fr-CD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839C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E871" w14:textId="6DEFFCF3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4,0</w:t>
            </w:r>
            <w:r w:rsidR="00DD4227" w:rsidRPr="00695DA1">
              <w:rPr>
                <w:color w:val="000000"/>
                <w:sz w:val="20"/>
                <w:szCs w:val="20"/>
                <w:vertAlign w:val="superscript"/>
                <w:lang w:val="fr-CD" w:eastAsia="fr-CD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F8B1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564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3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93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E8F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3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8A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A9D4D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CA0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BE1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,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92DC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A3A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,4</w:t>
            </w:r>
          </w:p>
        </w:tc>
      </w:tr>
      <w:tr w:rsidR="008E66B6" w:rsidRPr="00695DA1" w14:paraId="5C28611C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14591" w14:textId="77777777" w:rsidR="008E66B6" w:rsidRPr="00695DA1" w:rsidRDefault="008E66B6" w:rsidP="008E66B6">
            <w:pPr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  <w:t>History of F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68F09" w14:textId="77777777" w:rsidR="008E66B6" w:rsidRPr="00695DA1" w:rsidRDefault="008E66B6" w:rsidP="00CD7D29">
            <w:pPr>
              <w:jc w:val="center"/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316D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DE51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A58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28C3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859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3BF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2210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B2F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0F15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66A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0350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CD62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00B8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5DB3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280E9CCE" w14:textId="77777777" w:rsidTr="00436F57">
        <w:trPr>
          <w:trHeight w:val="52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5B26" w14:textId="4BF0F6D9" w:rsidR="008E66B6" w:rsidRPr="00695DA1" w:rsidRDefault="00EB5217" w:rsidP="008E66B6">
            <w:pPr>
              <w:rPr>
                <w:color w:val="000000"/>
                <w:sz w:val="20"/>
                <w:szCs w:val="20"/>
                <w:lang w:val="en-US" w:eastAsia="fr-CD"/>
              </w:rPr>
            </w:pPr>
            <w:r w:rsidRPr="00695DA1">
              <w:rPr>
                <w:color w:val="000000"/>
                <w:sz w:val="20"/>
                <w:szCs w:val="20"/>
                <w:lang w:val="en-US" w:eastAsia="fr-CD"/>
              </w:rPr>
              <w:t xml:space="preserve">Has used </w:t>
            </w:r>
            <w:r w:rsidR="008E66B6" w:rsidRPr="00695DA1">
              <w:rPr>
                <w:color w:val="000000"/>
                <w:sz w:val="20"/>
                <w:szCs w:val="20"/>
                <w:lang w:val="en-US" w:eastAsia="fr-CD"/>
              </w:rPr>
              <w:t>injectable or implant in the past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A78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30C5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D1BA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0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B673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0038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0,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1ECA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F8EF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D997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5DEE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0,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8C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20DB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,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609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D54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,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DCC3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E1C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0,0</w:t>
            </w:r>
          </w:p>
        </w:tc>
      </w:tr>
      <w:tr w:rsidR="008E66B6" w:rsidRPr="00695DA1" w14:paraId="3466C124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24FB2" w14:textId="45F7A912" w:rsidR="008E66B6" w:rsidRPr="00695DA1" w:rsidRDefault="00EB5217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Has not use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36BC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052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A234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1,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8B9F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075D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9,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41E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021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8,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B5D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9009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,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7312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768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A543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9FC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9398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36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4</w:t>
            </w:r>
          </w:p>
        </w:tc>
      </w:tr>
      <w:tr w:rsidR="008E66B6" w:rsidRPr="00695DA1" w14:paraId="61D07777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4E6E" w14:textId="491DF413" w:rsidR="008E66B6" w:rsidRPr="00695DA1" w:rsidRDefault="008E66B6" w:rsidP="008E66B6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i/>
                <w:iCs/>
                <w:color w:val="000000"/>
                <w:sz w:val="20"/>
                <w:szCs w:val="20"/>
                <w:lang w:val="fr-CD" w:eastAsia="fr-CD"/>
              </w:rPr>
              <w:t>H</w:t>
            </w:r>
            <w:r w:rsidR="00EB5217" w:rsidRPr="00695DA1">
              <w:rPr>
                <w:b/>
                <w:bCs/>
                <w:i/>
                <w:iCs/>
                <w:color w:val="000000"/>
                <w:sz w:val="20"/>
                <w:szCs w:val="20"/>
                <w:lang w:val="fr-CD" w:eastAsia="fr-CD"/>
              </w:rPr>
              <w:t>ea</w:t>
            </w:r>
            <w:r w:rsidRPr="00695DA1">
              <w:rPr>
                <w:b/>
                <w:bCs/>
                <w:i/>
                <w:iCs/>
                <w:color w:val="000000"/>
                <w:sz w:val="20"/>
                <w:szCs w:val="20"/>
                <w:lang w:val="fr-CD" w:eastAsia="fr-CD"/>
              </w:rPr>
              <w:t>vy bleeding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AF53" w14:textId="77777777" w:rsidR="008E66B6" w:rsidRPr="00695DA1" w:rsidRDefault="008E66B6" w:rsidP="00CD7D29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C310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AB1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7822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67B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644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106B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97D0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037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BD06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705C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69D1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3C17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E491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80F1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7E9B11EF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3E8E0" w14:textId="1534ECEA" w:rsidR="008E66B6" w:rsidRPr="00695DA1" w:rsidRDefault="00EB5217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Y</w:t>
            </w:r>
            <w:r w:rsidR="008E66B6" w:rsidRPr="00695DA1">
              <w:rPr>
                <w:color w:val="000000"/>
                <w:sz w:val="20"/>
                <w:szCs w:val="20"/>
                <w:lang w:val="fr-CD" w:eastAsia="fr-CD"/>
              </w:rPr>
              <w:t>e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8849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0C2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DAB5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9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3AF4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D61" w14:textId="065F2D70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4,8</w:t>
            </w:r>
            <w:r w:rsidR="00DD4227" w:rsidRPr="00695DA1">
              <w:rPr>
                <w:color w:val="000000"/>
                <w:sz w:val="20"/>
                <w:szCs w:val="20"/>
                <w:vertAlign w:val="superscript"/>
                <w:lang w:val="fr-CD" w:eastAsia="fr-CD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CACE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0F24" w14:textId="0C5EDB9C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0,8</w:t>
            </w:r>
            <w:r w:rsidR="00DD4227" w:rsidRPr="00695DA1">
              <w:rPr>
                <w:color w:val="000000"/>
                <w:sz w:val="20"/>
                <w:szCs w:val="20"/>
                <w:vertAlign w:val="superscript"/>
                <w:lang w:val="fr-CD" w:eastAsia="fr-CD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47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48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2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A9C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221D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,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7392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9B5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BA70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65C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,1</w:t>
            </w:r>
          </w:p>
        </w:tc>
      </w:tr>
      <w:tr w:rsidR="008E66B6" w:rsidRPr="00695DA1" w14:paraId="770CC5F4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BE7DA" w14:textId="5F5AE6B8" w:rsidR="008E66B6" w:rsidRPr="00695DA1" w:rsidRDefault="00EB5217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N</w:t>
            </w:r>
            <w:r w:rsidR="008E66B6" w:rsidRPr="00695DA1">
              <w:rPr>
                <w:color w:val="000000"/>
                <w:sz w:val="20"/>
                <w:szCs w:val="20"/>
                <w:lang w:val="fr-CD" w:eastAsia="fr-CD"/>
              </w:rPr>
              <w:t>o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4A92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9B9A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579C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5,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CE78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A06B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,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0602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C19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3EF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4213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,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38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F61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32D1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90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,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67DD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465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1</w:t>
            </w:r>
          </w:p>
        </w:tc>
      </w:tr>
      <w:tr w:rsidR="008E66B6" w:rsidRPr="00695DA1" w14:paraId="332880C8" w14:textId="77777777" w:rsidTr="00436F5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2B22" w14:textId="77777777" w:rsidR="008E66B6" w:rsidRPr="00695DA1" w:rsidRDefault="008E66B6" w:rsidP="008E66B6">
            <w:pPr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  <w:t xml:space="preserve">Method Information Index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9D2E" w14:textId="77777777" w:rsidR="008E66B6" w:rsidRPr="00695DA1" w:rsidRDefault="008E66B6" w:rsidP="00CD7D29">
            <w:pPr>
              <w:jc w:val="center"/>
              <w:rPr>
                <w:b/>
                <w:bCs/>
                <w:color w:val="000000"/>
                <w:sz w:val="20"/>
                <w:szCs w:val="20"/>
                <w:lang w:val="fr-CD" w:eastAsia="fr-CD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1C8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7DB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A00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29BE" w14:textId="77777777" w:rsidR="008E66B6" w:rsidRPr="00695DA1" w:rsidRDefault="008E66B6" w:rsidP="00976CC4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2C67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1EBE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491F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0BE5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1DAA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FBEB" w14:textId="77777777" w:rsidR="008E66B6" w:rsidRPr="00695DA1" w:rsidRDefault="008E66B6" w:rsidP="00436F57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3546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7C2B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713C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EF20" w14:textId="77777777" w:rsidR="008E66B6" w:rsidRPr="00695DA1" w:rsidRDefault="008E66B6" w:rsidP="008E66B6">
            <w:pPr>
              <w:jc w:val="center"/>
              <w:rPr>
                <w:sz w:val="20"/>
                <w:szCs w:val="20"/>
                <w:lang w:val="fr-CD" w:eastAsia="fr-CD"/>
              </w:rPr>
            </w:pPr>
          </w:p>
        </w:tc>
      </w:tr>
      <w:tr w:rsidR="008E66B6" w:rsidRPr="00695DA1" w14:paraId="5BF951B5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1508C" w14:textId="77777777" w:rsidR="008E66B6" w:rsidRPr="00695DA1" w:rsidRDefault="008E66B6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&lt; 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72B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546F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ACE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5,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E1C9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CD16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7,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A293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C97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8,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31A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67E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,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BE0B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7D84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0,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22C4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B61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0,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2224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B45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,1</w:t>
            </w:r>
          </w:p>
        </w:tc>
      </w:tr>
      <w:tr w:rsidR="008E66B6" w:rsidRPr="00695DA1" w14:paraId="29825228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0805F" w14:textId="77777777" w:rsidR="008E66B6" w:rsidRPr="00695DA1" w:rsidRDefault="008E66B6" w:rsidP="005E3CEB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7A68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9C9B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C252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7,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9FBA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778B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7,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C23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D6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0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85478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7070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4,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414C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B475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,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E106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89B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2,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BF957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5FF0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,8</w:t>
            </w:r>
          </w:p>
        </w:tc>
      </w:tr>
      <w:tr w:rsidR="008E66B6" w:rsidRPr="00695DA1" w14:paraId="3FB41138" w14:textId="77777777" w:rsidTr="00436F57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968574" w14:textId="1D296342" w:rsidR="008E66B6" w:rsidRPr="00695DA1" w:rsidRDefault="00EB5217" w:rsidP="008E66B6">
            <w:pPr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O</w:t>
            </w:r>
            <w:r w:rsidR="008E66B6" w:rsidRPr="00695DA1">
              <w:rPr>
                <w:color w:val="000000"/>
                <w:sz w:val="20"/>
                <w:szCs w:val="20"/>
                <w:lang w:val="fr-CD" w:eastAsia="fr-CD"/>
              </w:rPr>
              <w:t>verall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5A1B" w14:textId="77777777" w:rsidR="008E66B6" w:rsidRPr="00695DA1" w:rsidRDefault="008E66B6" w:rsidP="00CD7D29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82AB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4B12F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2,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5AD3" w14:textId="7777777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F2924" w14:textId="273A2AA7" w:rsidR="008E66B6" w:rsidRPr="00695DA1" w:rsidRDefault="008E66B6" w:rsidP="00976CC4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30</w:t>
            </w:r>
            <w:r w:rsidR="005926B9">
              <w:rPr>
                <w:color w:val="000000"/>
                <w:sz w:val="20"/>
                <w:szCs w:val="20"/>
                <w:lang w:val="fr-CD" w:eastAsia="fr-CD"/>
              </w:rPr>
              <w:t>.0</w:t>
            </w:r>
            <w:bookmarkStart w:id="0" w:name="_GoBack"/>
            <w:bookmarkEnd w:id="0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A37C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A7DC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19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DC6A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8CED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9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E1F5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50BC6" w14:textId="77777777" w:rsidR="008E66B6" w:rsidRPr="00695DA1" w:rsidRDefault="008E66B6" w:rsidP="00436F57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6334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7852E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ED89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1609D" w14:textId="77777777" w:rsidR="008E66B6" w:rsidRPr="00695DA1" w:rsidRDefault="008E66B6" w:rsidP="008E66B6">
            <w:pPr>
              <w:jc w:val="center"/>
              <w:rPr>
                <w:color w:val="000000"/>
                <w:sz w:val="20"/>
                <w:szCs w:val="20"/>
                <w:lang w:val="fr-CD" w:eastAsia="fr-CD"/>
              </w:rPr>
            </w:pPr>
            <w:r w:rsidRPr="00695DA1">
              <w:rPr>
                <w:color w:val="000000"/>
                <w:sz w:val="20"/>
                <w:szCs w:val="20"/>
                <w:lang w:val="fr-CD" w:eastAsia="fr-CD"/>
              </w:rPr>
              <w:t>7,2</w:t>
            </w:r>
          </w:p>
        </w:tc>
      </w:tr>
    </w:tbl>
    <w:p w14:paraId="38C8986C" w14:textId="38BD246B" w:rsidR="005908B6" w:rsidRPr="00695DA1" w:rsidRDefault="00C53447" w:rsidP="005908B6">
      <w:pPr>
        <w:rPr>
          <w:color w:val="363435"/>
          <w:sz w:val="18"/>
          <w:szCs w:val="18"/>
          <w:lang w:val="en-US"/>
        </w:rPr>
      </w:pPr>
      <w:r w:rsidRPr="00695DA1">
        <w:rPr>
          <w:color w:val="363435"/>
          <w:sz w:val="18"/>
          <w:szCs w:val="18"/>
          <w:lang w:val="en-US"/>
        </w:rPr>
        <w:t xml:space="preserve">¥: </w:t>
      </w:r>
      <w:r w:rsidR="00547129" w:rsidRPr="00695DA1">
        <w:rPr>
          <w:color w:val="363435"/>
          <w:sz w:val="18"/>
          <w:szCs w:val="18"/>
          <w:lang w:val="en-US"/>
        </w:rPr>
        <w:t xml:space="preserve">% </w:t>
      </w:r>
      <w:r w:rsidR="00367684" w:rsidRPr="00695DA1">
        <w:rPr>
          <w:color w:val="363435"/>
          <w:sz w:val="18"/>
          <w:szCs w:val="18"/>
          <w:lang w:val="en-US"/>
        </w:rPr>
        <w:t xml:space="preserve">of </w:t>
      </w:r>
      <w:r w:rsidR="00547129" w:rsidRPr="00695DA1">
        <w:rPr>
          <w:color w:val="363435"/>
          <w:sz w:val="18"/>
          <w:szCs w:val="18"/>
          <w:lang w:val="en-US"/>
        </w:rPr>
        <w:t>all declared side effects; *</w:t>
      </w:r>
      <w:r w:rsidR="00EE58BD" w:rsidRPr="00695DA1">
        <w:rPr>
          <w:color w:val="363435"/>
          <w:sz w:val="18"/>
          <w:szCs w:val="18"/>
          <w:lang w:val="en-US"/>
        </w:rPr>
        <w:t>p&lt;0.05 ; **p&lt;0.01; ***p&lt;0.001</w:t>
      </w:r>
    </w:p>
    <w:p w14:paraId="5D95343A" w14:textId="77777777" w:rsidR="005908B6" w:rsidRPr="00E360DC" w:rsidRDefault="005908B6" w:rsidP="00E360DC">
      <w:pPr>
        <w:jc w:val="center"/>
        <w:rPr>
          <w:rFonts w:ascii="Garamond" w:hAnsi="Garamond"/>
          <w:sz w:val="22"/>
          <w:szCs w:val="22"/>
          <w:lang w:val="en-US"/>
        </w:rPr>
      </w:pPr>
    </w:p>
    <w:sectPr w:rsidR="005908B6" w:rsidRPr="00E360DC" w:rsidSect="008E66B6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FD120" w14:textId="77777777" w:rsidR="00913902" w:rsidRDefault="00913902" w:rsidP="001B6EB0">
      <w:r>
        <w:separator/>
      </w:r>
    </w:p>
  </w:endnote>
  <w:endnote w:type="continuationSeparator" w:id="0">
    <w:p w14:paraId="22F56850" w14:textId="77777777" w:rsidR="00913902" w:rsidRDefault="00913902" w:rsidP="001B6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075188"/>
      <w:docPartObj>
        <w:docPartGallery w:val="Page Numbers (Bottom of Page)"/>
        <w:docPartUnique/>
      </w:docPartObj>
    </w:sdtPr>
    <w:sdtEndPr/>
    <w:sdtContent>
      <w:p w14:paraId="5A61FF84" w14:textId="76197F22" w:rsidR="0087321C" w:rsidRDefault="0087321C">
        <w:pPr>
          <w:pStyle w:val="Pieddepage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7E87A2F6" wp14:editId="50226DB2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670941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1" name="Rectangle : 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3483C07D" w14:textId="77777777" w:rsidR="0087321C" w:rsidRDefault="0087321C">
                              <w:pPr>
                                <w:jc w:val="center"/>
                              </w:pP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sz w:val="22"/>
                                  <w:szCs w:val="22"/>
                                </w:rPr>
                                <w:fldChar w:fldCharType="separate"/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7E87A2F6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Rectangle : carré corné 1" o:spid="_x0000_s1026" type="#_x0000_t65" style="position:absolute;margin-left:0;margin-top:0;width:29pt;height:21.6pt;z-index:251658240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" o:allowincell="f" adj="14135" strokecolor="gray" strokeweight=".25pt">
                  <v:textbox>
                    <w:txbxContent>
                      <w:p w14:paraId="3483C07D" w14:textId="77777777" w:rsidR="0087321C" w:rsidRDefault="0087321C">
                        <w:pPr>
                          <w:jc w:val="center"/>
                        </w:pPr>
                        <w:r>
                          <w:rPr>
                            <w:sz w:val="22"/>
                            <w:szCs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sz w:val="22"/>
                            <w:szCs w:val="22"/>
                          </w:rPr>
                          <w:fldChar w:fldCharType="separate"/>
                        </w:r>
                        <w:r>
                          <w:rPr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B17A7F" w14:textId="77777777" w:rsidR="00913902" w:rsidRDefault="00913902" w:rsidP="001B6EB0">
      <w:r>
        <w:separator/>
      </w:r>
    </w:p>
  </w:footnote>
  <w:footnote w:type="continuationSeparator" w:id="0">
    <w:p w14:paraId="7691E43D" w14:textId="77777777" w:rsidR="00913902" w:rsidRDefault="00913902" w:rsidP="001B6E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A1B63"/>
    <w:multiLevelType w:val="multilevel"/>
    <w:tmpl w:val="AFB66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B27031"/>
    <w:multiLevelType w:val="multilevel"/>
    <w:tmpl w:val="B308D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F50F79"/>
    <w:multiLevelType w:val="multilevel"/>
    <w:tmpl w:val="AEA0E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1FC4D8E"/>
    <w:multiLevelType w:val="hybridMultilevel"/>
    <w:tmpl w:val="9788C13C"/>
    <w:lvl w:ilvl="0" w:tplc="1FFA44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1A62E3"/>
    <w:multiLevelType w:val="multilevel"/>
    <w:tmpl w:val="C7C0A9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6951086"/>
    <w:multiLevelType w:val="hybridMultilevel"/>
    <w:tmpl w:val="FB3EFE08"/>
    <w:lvl w:ilvl="0" w:tplc="47E6A35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82631D"/>
    <w:multiLevelType w:val="multilevel"/>
    <w:tmpl w:val="26EA4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1E3FCC"/>
    <w:multiLevelType w:val="hybridMultilevel"/>
    <w:tmpl w:val="2676CBB2"/>
    <w:lvl w:ilvl="0" w:tplc="9F24D04A">
      <w:numFmt w:val="bullet"/>
      <w:lvlText w:val="-"/>
      <w:lvlJc w:val="left"/>
      <w:pPr>
        <w:ind w:left="720" w:hanging="360"/>
      </w:pPr>
      <w:rPr>
        <w:rFonts w:ascii="Garamond" w:eastAsia="Times New Roman" w:hAnsi="Garamond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A1362"/>
    <w:multiLevelType w:val="hybridMultilevel"/>
    <w:tmpl w:val="881E48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093BB2"/>
    <w:multiLevelType w:val="multilevel"/>
    <w:tmpl w:val="94C4ADA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25033D3"/>
    <w:multiLevelType w:val="multilevel"/>
    <w:tmpl w:val="CC60F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D20F9B"/>
    <w:multiLevelType w:val="multilevel"/>
    <w:tmpl w:val="D58E37E8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itre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itre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itre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itre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9"/>
  </w:num>
  <w:num w:numId="2">
    <w:abstractNumId w:val="8"/>
  </w:num>
  <w:num w:numId="3">
    <w:abstractNumId w:val="11"/>
  </w:num>
  <w:num w:numId="4">
    <w:abstractNumId w:val="5"/>
  </w:num>
  <w:num w:numId="5">
    <w:abstractNumId w:val="7"/>
  </w:num>
  <w:num w:numId="6">
    <w:abstractNumId w:val="4"/>
  </w:num>
  <w:num w:numId="7">
    <w:abstractNumId w:val="1"/>
  </w:num>
  <w:num w:numId="8">
    <w:abstractNumId w:val="10"/>
  </w:num>
  <w:num w:numId="9">
    <w:abstractNumId w:val="0"/>
  </w:num>
  <w:num w:numId="10">
    <w:abstractNumId w:val="2"/>
  </w:num>
  <w:num w:numId="11">
    <w:abstractNumId w:val="6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CA3"/>
    <w:rsid w:val="0000217E"/>
    <w:rsid w:val="00004064"/>
    <w:rsid w:val="0001536F"/>
    <w:rsid w:val="000163F5"/>
    <w:rsid w:val="000168B0"/>
    <w:rsid w:val="000249CF"/>
    <w:rsid w:val="00025C7B"/>
    <w:rsid w:val="00025E07"/>
    <w:rsid w:val="00027B48"/>
    <w:rsid w:val="000359A8"/>
    <w:rsid w:val="00047832"/>
    <w:rsid w:val="0005232E"/>
    <w:rsid w:val="0007188E"/>
    <w:rsid w:val="00071C0A"/>
    <w:rsid w:val="00082B31"/>
    <w:rsid w:val="00082F62"/>
    <w:rsid w:val="00086174"/>
    <w:rsid w:val="0009290E"/>
    <w:rsid w:val="000946D7"/>
    <w:rsid w:val="000A494C"/>
    <w:rsid w:val="000B0694"/>
    <w:rsid w:val="000B1FFC"/>
    <w:rsid w:val="000B521A"/>
    <w:rsid w:val="000C0A6E"/>
    <w:rsid w:val="000C2554"/>
    <w:rsid w:val="000D5A14"/>
    <w:rsid w:val="000D5A2F"/>
    <w:rsid w:val="000D6172"/>
    <w:rsid w:val="000E29CE"/>
    <w:rsid w:val="000E2AB0"/>
    <w:rsid w:val="000E39D4"/>
    <w:rsid w:val="000E7147"/>
    <w:rsid w:val="000E763D"/>
    <w:rsid w:val="000E7B76"/>
    <w:rsid w:val="000F294C"/>
    <w:rsid w:val="000F4CC4"/>
    <w:rsid w:val="000F69A0"/>
    <w:rsid w:val="000F7A49"/>
    <w:rsid w:val="0010106C"/>
    <w:rsid w:val="0010394A"/>
    <w:rsid w:val="00106471"/>
    <w:rsid w:val="001076F1"/>
    <w:rsid w:val="00110F4F"/>
    <w:rsid w:val="00114AA8"/>
    <w:rsid w:val="00115CEC"/>
    <w:rsid w:val="001160DA"/>
    <w:rsid w:val="001232FB"/>
    <w:rsid w:val="00130FCD"/>
    <w:rsid w:val="0013260C"/>
    <w:rsid w:val="00133626"/>
    <w:rsid w:val="001446F3"/>
    <w:rsid w:val="00147C46"/>
    <w:rsid w:val="00151B7E"/>
    <w:rsid w:val="00153C4F"/>
    <w:rsid w:val="00155958"/>
    <w:rsid w:val="00164B65"/>
    <w:rsid w:val="00164F49"/>
    <w:rsid w:val="0017488F"/>
    <w:rsid w:val="0018016F"/>
    <w:rsid w:val="00187469"/>
    <w:rsid w:val="00190DDF"/>
    <w:rsid w:val="001920CD"/>
    <w:rsid w:val="001979AF"/>
    <w:rsid w:val="001A1259"/>
    <w:rsid w:val="001B436C"/>
    <w:rsid w:val="001B5D80"/>
    <w:rsid w:val="001B6EB0"/>
    <w:rsid w:val="001B785D"/>
    <w:rsid w:val="001B7B95"/>
    <w:rsid w:val="001C4956"/>
    <w:rsid w:val="001C5F63"/>
    <w:rsid w:val="001D2191"/>
    <w:rsid w:val="001D3CAA"/>
    <w:rsid w:val="001D4A86"/>
    <w:rsid w:val="001D7C55"/>
    <w:rsid w:val="001E0BFA"/>
    <w:rsid w:val="001E4EFD"/>
    <w:rsid w:val="001E77E5"/>
    <w:rsid w:val="001F4581"/>
    <w:rsid w:val="001F685E"/>
    <w:rsid w:val="001F7F69"/>
    <w:rsid w:val="00203222"/>
    <w:rsid w:val="00203A6E"/>
    <w:rsid w:val="00203C6B"/>
    <w:rsid w:val="002068C3"/>
    <w:rsid w:val="00206F32"/>
    <w:rsid w:val="002120C5"/>
    <w:rsid w:val="00212CA4"/>
    <w:rsid w:val="00213ABE"/>
    <w:rsid w:val="00213D86"/>
    <w:rsid w:val="0021467B"/>
    <w:rsid w:val="00214844"/>
    <w:rsid w:val="0021634F"/>
    <w:rsid w:val="00223C94"/>
    <w:rsid w:val="0022400C"/>
    <w:rsid w:val="00231408"/>
    <w:rsid w:val="0023666C"/>
    <w:rsid w:val="002368B9"/>
    <w:rsid w:val="00236F56"/>
    <w:rsid w:val="00240076"/>
    <w:rsid w:val="0024052E"/>
    <w:rsid w:val="002439BA"/>
    <w:rsid w:val="00250992"/>
    <w:rsid w:val="00254923"/>
    <w:rsid w:val="00255E8B"/>
    <w:rsid w:val="00257820"/>
    <w:rsid w:val="00270CD2"/>
    <w:rsid w:val="00275B5C"/>
    <w:rsid w:val="002829C4"/>
    <w:rsid w:val="00283AD4"/>
    <w:rsid w:val="00285490"/>
    <w:rsid w:val="00287FC7"/>
    <w:rsid w:val="00290C65"/>
    <w:rsid w:val="002913C8"/>
    <w:rsid w:val="00296712"/>
    <w:rsid w:val="002A2A2F"/>
    <w:rsid w:val="002A72BC"/>
    <w:rsid w:val="002B0967"/>
    <w:rsid w:val="002B12F9"/>
    <w:rsid w:val="002B185A"/>
    <w:rsid w:val="002B5048"/>
    <w:rsid w:val="002C06A8"/>
    <w:rsid w:val="002C0902"/>
    <w:rsid w:val="002C1294"/>
    <w:rsid w:val="002C1CA7"/>
    <w:rsid w:val="002D1D1A"/>
    <w:rsid w:val="002E135F"/>
    <w:rsid w:val="002E2CF0"/>
    <w:rsid w:val="002E5C0E"/>
    <w:rsid w:val="002E60C3"/>
    <w:rsid w:val="002F1438"/>
    <w:rsid w:val="002F38FE"/>
    <w:rsid w:val="002F4605"/>
    <w:rsid w:val="002F5884"/>
    <w:rsid w:val="0030603D"/>
    <w:rsid w:val="00306D0E"/>
    <w:rsid w:val="0031042C"/>
    <w:rsid w:val="00315EB6"/>
    <w:rsid w:val="00332225"/>
    <w:rsid w:val="00340139"/>
    <w:rsid w:val="003409A7"/>
    <w:rsid w:val="0034693B"/>
    <w:rsid w:val="00352A2D"/>
    <w:rsid w:val="003565BD"/>
    <w:rsid w:val="00357C15"/>
    <w:rsid w:val="00357DE8"/>
    <w:rsid w:val="00357F10"/>
    <w:rsid w:val="00363F6B"/>
    <w:rsid w:val="00367684"/>
    <w:rsid w:val="00367E32"/>
    <w:rsid w:val="00367F08"/>
    <w:rsid w:val="0037206E"/>
    <w:rsid w:val="00395398"/>
    <w:rsid w:val="00395884"/>
    <w:rsid w:val="003A0C18"/>
    <w:rsid w:val="003A541E"/>
    <w:rsid w:val="003A6962"/>
    <w:rsid w:val="003B16D2"/>
    <w:rsid w:val="003B444B"/>
    <w:rsid w:val="003C058F"/>
    <w:rsid w:val="003C1D6A"/>
    <w:rsid w:val="003C3C37"/>
    <w:rsid w:val="003C42E8"/>
    <w:rsid w:val="003C7542"/>
    <w:rsid w:val="003D1004"/>
    <w:rsid w:val="003D1AB3"/>
    <w:rsid w:val="003D250B"/>
    <w:rsid w:val="003D6456"/>
    <w:rsid w:val="003D7E23"/>
    <w:rsid w:val="003E0D4C"/>
    <w:rsid w:val="003E1F1E"/>
    <w:rsid w:val="003E6548"/>
    <w:rsid w:val="003E7DC4"/>
    <w:rsid w:val="003F14A1"/>
    <w:rsid w:val="00400DB8"/>
    <w:rsid w:val="004021E4"/>
    <w:rsid w:val="004115E6"/>
    <w:rsid w:val="0041393F"/>
    <w:rsid w:val="0041462A"/>
    <w:rsid w:val="00415A6F"/>
    <w:rsid w:val="004161EB"/>
    <w:rsid w:val="0041785F"/>
    <w:rsid w:val="0042153B"/>
    <w:rsid w:val="0042320D"/>
    <w:rsid w:val="00423EC9"/>
    <w:rsid w:val="004262CD"/>
    <w:rsid w:val="00433760"/>
    <w:rsid w:val="00435965"/>
    <w:rsid w:val="00436559"/>
    <w:rsid w:val="00436F57"/>
    <w:rsid w:val="00437949"/>
    <w:rsid w:val="004401C9"/>
    <w:rsid w:val="00442659"/>
    <w:rsid w:val="0045104B"/>
    <w:rsid w:val="00452043"/>
    <w:rsid w:val="0045678F"/>
    <w:rsid w:val="00456B5D"/>
    <w:rsid w:val="00464E96"/>
    <w:rsid w:val="00465965"/>
    <w:rsid w:val="00467F7A"/>
    <w:rsid w:val="004750C7"/>
    <w:rsid w:val="00476164"/>
    <w:rsid w:val="00484729"/>
    <w:rsid w:val="00496149"/>
    <w:rsid w:val="00497141"/>
    <w:rsid w:val="004A16DD"/>
    <w:rsid w:val="004A3267"/>
    <w:rsid w:val="004A7CB6"/>
    <w:rsid w:val="004B1601"/>
    <w:rsid w:val="004B2426"/>
    <w:rsid w:val="004B3478"/>
    <w:rsid w:val="004C18D6"/>
    <w:rsid w:val="004D3193"/>
    <w:rsid w:val="004D4660"/>
    <w:rsid w:val="004D6110"/>
    <w:rsid w:val="004E1418"/>
    <w:rsid w:val="004E17CA"/>
    <w:rsid w:val="004E3500"/>
    <w:rsid w:val="004E662D"/>
    <w:rsid w:val="004E6987"/>
    <w:rsid w:val="004E7613"/>
    <w:rsid w:val="004F2CA3"/>
    <w:rsid w:val="004F75F3"/>
    <w:rsid w:val="00507B6C"/>
    <w:rsid w:val="00510CDB"/>
    <w:rsid w:val="005125D9"/>
    <w:rsid w:val="00512F48"/>
    <w:rsid w:val="00514327"/>
    <w:rsid w:val="00515AA3"/>
    <w:rsid w:val="00521BB7"/>
    <w:rsid w:val="005235A5"/>
    <w:rsid w:val="00524199"/>
    <w:rsid w:val="00525F66"/>
    <w:rsid w:val="00526EEA"/>
    <w:rsid w:val="00532002"/>
    <w:rsid w:val="0053363B"/>
    <w:rsid w:val="00543BE5"/>
    <w:rsid w:val="0054658A"/>
    <w:rsid w:val="00547129"/>
    <w:rsid w:val="005516B4"/>
    <w:rsid w:val="00554D22"/>
    <w:rsid w:val="00555087"/>
    <w:rsid w:val="0056244C"/>
    <w:rsid w:val="0056462E"/>
    <w:rsid w:val="00572709"/>
    <w:rsid w:val="00572FCA"/>
    <w:rsid w:val="00573485"/>
    <w:rsid w:val="00573780"/>
    <w:rsid w:val="00575F18"/>
    <w:rsid w:val="0057679D"/>
    <w:rsid w:val="00576A7B"/>
    <w:rsid w:val="00586FA6"/>
    <w:rsid w:val="00587ABA"/>
    <w:rsid w:val="005908B6"/>
    <w:rsid w:val="005926B9"/>
    <w:rsid w:val="00595DE1"/>
    <w:rsid w:val="005A6BE1"/>
    <w:rsid w:val="005B65E2"/>
    <w:rsid w:val="005C043A"/>
    <w:rsid w:val="005C2CC8"/>
    <w:rsid w:val="005C47BC"/>
    <w:rsid w:val="005D1CAF"/>
    <w:rsid w:val="005D4D51"/>
    <w:rsid w:val="005D5DAF"/>
    <w:rsid w:val="005D6E7A"/>
    <w:rsid w:val="005E0912"/>
    <w:rsid w:val="005E3CEB"/>
    <w:rsid w:val="005F3F48"/>
    <w:rsid w:val="005F6B0F"/>
    <w:rsid w:val="00600B45"/>
    <w:rsid w:val="00602DE1"/>
    <w:rsid w:val="00603933"/>
    <w:rsid w:val="00606E24"/>
    <w:rsid w:val="0061361F"/>
    <w:rsid w:val="006179A6"/>
    <w:rsid w:val="0062473E"/>
    <w:rsid w:val="00626860"/>
    <w:rsid w:val="00626DD0"/>
    <w:rsid w:val="00641702"/>
    <w:rsid w:val="00651EF1"/>
    <w:rsid w:val="00651F19"/>
    <w:rsid w:val="0065426C"/>
    <w:rsid w:val="00657BA6"/>
    <w:rsid w:val="00661F9D"/>
    <w:rsid w:val="006643C5"/>
    <w:rsid w:val="00665D4D"/>
    <w:rsid w:val="006668BB"/>
    <w:rsid w:val="00670643"/>
    <w:rsid w:val="0067387B"/>
    <w:rsid w:val="006823DB"/>
    <w:rsid w:val="00690537"/>
    <w:rsid w:val="00694DCB"/>
    <w:rsid w:val="006957AE"/>
    <w:rsid w:val="00695DA1"/>
    <w:rsid w:val="00697AEF"/>
    <w:rsid w:val="006A3B98"/>
    <w:rsid w:val="006A447E"/>
    <w:rsid w:val="006A6AA9"/>
    <w:rsid w:val="006B150B"/>
    <w:rsid w:val="006B6F98"/>
    <w:rsid w:val="006C0B69"/>
    <w:rsid w:val="006C4729"/>
    <w:rsid w:val="006D0A51"/>
    <w:rsid w:val="006D0CE5"/>
    <w:rsid w:val="006D1243"/>
    <w:rsid w:val="006D1B02"/>
    <w:rsid w:val="006D3300"/>
    <w:rsid w:val="006D4B92"/>
    <w:rsid w:val="006D6BA9"/>
    <w:rsid w:val="006D7949"/>
    <w:rsid w:val="006D79AD"/>
    <w:rsid w:val="006E4883"/>
    <w:rsid w:val="006E4EBC"/>
    <w:rsid w:val="006E6B1B"/>
    <w:rsid w:val="006E7087"/>
    <w:rsid w:val="006F4629"/>
    <w:rsid w:val="00700F96"/>
    <w:rsid w:val="00704274"/>
    <w:rsid w:val="00704867"/>
    <w:rsid w:val="007056B0"/>
    <w:rsid w:val="00705C68"/>
    <w:rsid w:val="007252C6"/>
    <w:rsid w:val="00726D71"/>
    <w:rsid w:val="00731AAD"/>
    <w:rsid w:val="007355C7"/>
    <w:rsid w:val="00744231"/>
    <w:rsid w:val="00756016"/>
    <w:rsid w:val="00762D28"/>
    <w:rsid w:val="0077056E"/>
    <w:rsid w:val="00777971"/>
    <w:rsid w:val="00777D2B"/>
    <w:rsid w:val="0078205A"/>
    <w:rsid w:val="007872A6"/>
    <w:rsid w:val="0079128E"/>
    <w:rsid w:val="00791550"/>
    <w:rsid w:val="0079342B"/>
    <w:rsid w:val="007A41CB"/>
    <w:rsid w:val="007A41FC"/>
    <w:rsid w:val="007A5220"/>
    <w:rsid w:val="007B24A3"/>
    <w:rsid w:val="007B7F17"/>
    <w:rsid w:val="007C4A67"/>
    <w:rsid w:val="007C62E7"/>
    <w:rsid w:val="007C718C"/>
    <w:rsid w:val="007D1094"/>
    <w:rsid w:val="007D2563"/>
    <w:rsid w:val="007D2CFE"/>
    <w:rsid w:val="007D722D"/>
    <w:rsid w:val="008044CA"/>
    <w:rsid w:val="00806167"/>
    <w:rsid w:val="00807828"/>
    <w:rsid w:val="00812675"/>
    <w:rsid w:val="0081787A"/>
    <w:rsid w:val="00821BF2"/>
    <w:rsid w:val="0082591D"/>
    <w:rsid w:val="00825BFD"/>
    <w:rsid w:val="00831734"/>
    <w:rsid w:val="00837F67"/>
    <w:rsid w:val="00840196"/>
    <w:rsid w:val="008406D6"/>
    <w:rsid w:val="008420C0"/>
    <w:rsid w:val="00845C3D"/>
    <w:rsid w:val="00850BF6"/>
    <w:rsid w:val="00853950"/>
    <w:rsid w:val="00853F6F"/>
    <w:rsid w:val="008567F4"/>
    <w:rsid w:val="008621FC"/>
    <w:rsid w:val="00867055"/>
    <w:rsid w:val="0087321C"/>
    <w:rsid w:val="0087326D"/>
    <w:rsid w:val="00880A4A"/>
    <w:rsid w:val="00880F60"/>
    <w:rsid w:val="00882E00"/>
    <w:rsid w:val="00885315"/>
    <w:rsid w:val="008859C3"/>
    <w:rsid w:val="00886708"/>
    <w:rsid w:val="00891ED5"/>
    <w:rsid w:val="00892C63"/>
    <w:rsid w:val="008952D6"/>
    <w:rsid w:val="00895700"/>
    <w:rsid w:val="008974BF"/>
    <w:rsid w:val="008A3369"/>
    <w:rsid w:val="008A63B6"/>
    <w:rsid w:val="008C33E7"/>
    <w:rsid w:val="008C34B3"/>
    <w:rsid w:val="008C6C02"/>
    <w:rsid w:val="008D7623"/>
    <w:rsid w:val="008E143C"/>
    <w:rsid w:val="008E5B41"/>
    <w:rsid w:val="008E66B6"/>
    <w:rsid w:val="008F11DC"/>
    <w:rsid w:val="00900BFF"/>
    <w:rsid w:val="00907515"/>
    <w:rsid w:val="009112F9"/>
    <w:rsid w:val="0091264E"/>
    <w:rsid w:val="00913902"/>
    <w:rsid w:val="00917524"/>
    <w:rsid w:val="00917DCD"/>
    <w:rsid w:val="0092051E"/>
    <w:rsid w:val="00920541"/>
    <w:rsid w:val="009215F4"/>
    <w:rsid w:val="00921E4D"/>
    <w:rsid w:val="00925658"/>
    <w:rsid w:val="00927A9E"/>
    <w:rsid w:val="009362CD"/>
    <w:rsid w:val="0094095A"/>
    <w:rsid w:val="0094492B"/>
    <w:rsid w:val="009554FA"/>
    <w:rsid w:val="00955F1E"/>
    <w:rsid w:val="00956BB0"/>
    <w:rsid w:val="00960559"/>
    <w:rsid w:val="00965335"/>
    <w:rsid w:val="00971813"/>
    <w:rsid w:val="00976CC4"/>
    <w:rsid w:val="009817D7"/>
    <w:rsid w:val="00982BA1"/>
    <w:rsid w:val="00986B0C"/>
    <w:rsid w:val="00991653"/>
    <w:rsid w:val="00993F66"/>
    <w:rsid w:val="009951E7"/>
    <w:rsid w:val="00996040"/>
    <w:rsid w:val="009A0929"/>
    <w:rsid w:val="009A6483"/>
    <w:rsid w:val="009A748A"/>
    <w:rsid w:val="009B4C3C"/>
    <w:rsid w:val="009B5D36"/>
    <w:rsid w:val="009C63A1"/>
    <w:rsid w:val="009C7C1F"/>
    <w:rsid w:val="009E00DF"/>
    <w:rsid w:val="009E3137"/>
    <w:rsid w:val="009E32CA"/>
    <w:rsid w:val="009E4162"/>
    <w:rsid w:val="009E52B7"/>
    <w:rsid w:val="009E54D2"/>
    <w:rsid w:val="009E7E7C"/>
    <w:rsid w:val="009F1485"/>
    <w:rsid w:val="009F1571"/>
    <w:rsid w:val="009F262E"/>
    <w:rsid w:val="009F398E"/>
    <w:rsid w:val="009F68BD"/>
    <w:rsid w:val="009F77E0"/>
    <w:rsid w:val="00A032F9"/>
    <w:rsid w:val="00A033EE"/>
    <w:rsid w:val="00A036AC"/>
    <w:rsid w:val="00A037E1"/>
    <w:rsid w:val="00A111DF"/>
    <w:rsid w:val="00A111FC"/>
    <w:rsid w:val="00A115BB"/>
    <w:rsid w:val="00A207D1"/>
    <w:rsid w:val="00A2109B"/>
    <w:rsid w:val="00A270D9"/>
    <w:rsid w:val="00A270EB"/>
    <w:rsid w:val="00A2722D"/>
    <w:rsid w:val="00A41B2D"/>
    <w:rsid w:val="00A474BE"/>
    <w:rsid w:val="00A5161E"/>
    <w:rsid w:val="00A549B9"/>
    <w:rsid w:val="00A54A20"/>
    <w:rsid w:val="00A56897"/>
    <w:rsid w:val="00A56A16"/>
    <w:rsid w:val="00A5765F"/>
    <w:rsid w:val="00A62F40"/>
    <w:rsid w:val="00A6322D"/>
    <w:rsid w:val="00A65B1B"/>
    <w:rsid w:val="00A7023B"/>
    <w:rsid w:val="00A71DF4"/>
    <w:rsid w:val="00A77DC0"/>
    <w:rsid w:val="00A82433"/>
    <w:rsid w:val="00A83C01"/>
    <w:rsid w:val="00A865BE"/>
    <w:rsid w:val="00A90453"/>
    <w:rsid w:val="00A948E8"/>
    <w:rsid w:val="00A94A89"/>
    <w:rsid w:val="00A951F8"/>
    <w:rsid w:val="00AA3E54"/>
    <w:rsid w:val="00AB26FC"/>
    <w:rsid w:val="00AB569B"/>
    <w:rsid w:val="00AB57A0"/>
    <w:rsid w:val="00AB6F5B"/>
    <w:rsid w:val="00AC1BCB"/>
    <w:rsid w:val="00AC7F49"/>
    <w:rsid w:val="00AD1A7A"/>
    <w:rsid w:val="00AD31F5"/>
    <w:rsid w:val="00AD5926"/>
    <w:rsid w:val="00AD79EC"/>
    <w:rsid w:val="00AE00BB"/>
    <w:rsid w:val="00AE5CB3"/>
    <w:rsid w:val="00AE5E23"/>
    <w:rsid w:val="00AF0131"/>
    <w:rsid w:val="00B05CC8"/>
    <w:rsid w:val="00B12360"/>
    <w:rsid w:val="00B13218"/>
    <w:rsid w:val="00B202D6"/>
    <w:rsid w:val="00B22B7F"/>
    <w:rsid w:val="00B245FA"/>
    <w:rsid w:val="00B2602E"/>
    <w:rsid w:val="00B32057"/>
    <w:rsid w:val="00B363A6"/>
    <w:rsid w:val="00B40D82"/>
    <w:rsid w:val="00B43B1A"/>
    <w:rsid w:val="00B471EC"/>
    <w:rsid w:val="00B5070A"/>
    <w:rsid w:val="00B5570D"/>
    <w:rsid w:val="00B60810"/>
    <w:rsid w:val="00B6194A"/>
    <w:rsid w:val="00B61B90"/>
    <w:rsid w:val="00B65514"/>
    <w:rsid w:val="00B7308C"/>
    <w:rsid w:val="00B732B1"/>
    <w:rsid w:val="00B7338E"/>
    <w:rsid w:val="00B80D23"/>
    <w:rsid w:val="00B8266F"/>
    <w:rsid w:val="00B834CE"/>
    <w:rsid w:val="00B83624"/>
    <w:rsid w:val="00B83873"/>
    <w:rsid w:val="00B84C38"/>
    <w:rsid w:val="00B9351C"/>
    <w:rsid w:val="00B94D24"/>
    <w:rsid w:val="00BA0AF4"/>
    <w:rsid w:val="00BA2ACB"/>
    <w:rsid w:val="00BA2EAA"/>
    <w:rsid w:val="00BA34AB"/>
    <w:rsid w:val="00BB0411"/>
    <w:rsid w:val="00BB2927"/>
    <w:rsid w:val="00BC3A09"/>
    <w:rsid w:val="00BC456B"/>
    <w:rsid w:val="00BC67A6"/>
    <w:rsid w:val="00BD2B34"/>
    <w:rsid w:val="00BD33C2"/>
    <w:rsid w:val="00BD5D3C"/>
    <w:rsid w:val="00BD5FCC"/>
    <w:rsid w:val="00BD71C9"/>
    <w:rsid w:val="00BE0511"/>
    <w:rsid w:val="00BE51C3"/>
    <w:rsid w:val="00BF1AAD"/>
    <w:rsid w:val="00BF7D18"/>
    <w:rsid w:val="00C0078A"/>
    <w:rsid w:val="00C0117E"/>
    <w:rsid w:val="00C030D5"/>
    <w:rsid w:val="00C04943"/>
    <w:rsid w:val="00C1119E"/>
    <w:rsid w:val="00C13825"/>
    <w:rsid w:val="00C14B41"/>
    <w:rsid w:val="00C22353"/>
    <w:rsid w:val="00C225E1"/>
    <w:rsid w:val="00C227CB"/>
    <w:rsid w:val="00C22BE0"/>
    <w:rsid w:val="00C249C6"/>
    <w:rsid w:val="00C266D0"/>
    <w:rsid w:val="00C27759"/>
    <w:rsid w:val="00C31085"/>
    <w:rsid w:val="00C33266"/>
    <w:rsid w:val="00C3493E"/>
    <w:rsid w:val="00C34EAF"/>
    <w:rsid w:val="00C35629"/>
    <w:rsid w:val="00C36FE0"/>
    <w:rsid w:val="00C37103"/>
    <w:rsid w:val="00C508CF"/>
    <w:rsid w:val="00C5252A"/>
    <w:rsid w:val="00C53447"/>
    <w:rsid w:val="00C80CA0"/>
    <w:rsid w:val="00C82F56"/>
    <w:rsid w:val="00C9200B"/>
    <w:rsid w:val="00C94AFA"/>
    <w:rsid w:val="00CA3578"/>
    <w:rsid w:val="00CA39CD"/>
    <w:rsid w:val="00CA4AC1"/>
    <w:rsid w:val="00CA5AAB"/>
    <w:rsid w:val="00CA6B73"/>
    <w:rsid w:val="00CA75E1"/>
    <w:rsid w:val="00CB0CE7"/>
    <w:rsid w:val="00CC3F91"/>
    <w:rsid w:val="00CD0E3E"/>
    <w:rsid w:val="00CD2E4A"/>
    <w:rsid w:val="00CD7D29"/>
    <w:rsid w:val="00CE261B"/>
    <w:rsid w:val="00CE72ED"/>
    <w:rsid w:val="00CF11ED"/>
    <w:rsid w:val="00CF153B"/>
    <w:rsid w:val="00CF1C50"/>
    <w:rsid w:val="00D00401"/>
    <w:rsid w:val="00D03818"/>
    <w:rsid w:val="00D04D08"/>
    <w:rsid w:val="00D172C1"/>
    <w:rsid w:val="00D21E9F"/>
    <w:rsid w:val="00D47767"/>
    <w:rsid w:val="00D50C8E"/>
    <w:rsid w:val="00D53BBA"/>
    <w:rsid w:val="00D569E2"/>
    <w:rsid w:val="00D578DB"/>
    <w:rsid w:val="00D57C35"/>
    <w:rsid w:val="00D62C33"/>
    <w:rsid w:val="00D65180"/>
    <w:rsid w:val="00D65BA2"/>
    <w:rsid w:val="00D70C61"/>
    <w:rsid w:val="00D72601"/>
    <w:rsid w:val="00D80CCD"/>
    <w:rsid w:val="00D8169C"/>
    <w:rsid w:val="00D8201E"/>
    <w:rsid w:val="00D833A0"/>
    <w:rsid w:val="00D84150"/>
    <w:rsid w:val="00D8656F"/>
    <w:rsid w:val="00D9193E"/>
    <w:rsid w:val="00DA2384"/>
    <w:rsid w:val="00DA3A6F"/>
    <w:rsid w:val="00DA5DDB"/>
    <w:rsid w:val="00DB113D"/>
    <w:rsid w:val="00DB2688"/>
    <w:rsid w:val="00DB3089"/>
    <w:rsid w:val="00DC0C37"/>
    <w:rsid w:val="00DC4C8F"/>
    <w:rsid w:val="00DC4DB4"/>
    <w:rsid w:val="00DC73CF"/>
    <w:rsid w:val="00DD1350"/>
    <w:rsid w:val="00DD3AE6"/>
    <w:rsid w:val="00DD3F10"/>
    <w:rsid w:val="00DD4227"/>
    <w:rsid w:val="00DD4517"/>
    <w:rsid w:val="00DD74B1"/>
    <w:rsid w:val="00DD7B2B"/>
    <w:rsid w:val="00DE38D8"/>
    <w:rsid w:val="00DE701E"/>
    <w:rsid w:val="00E035F6"/>
    <w:rsid w:val="00E07EDA"/>
    <w:rsid w:val="00E13C8A"/>
    <w:rsid w:val="00E21304"/>
    <w:rsid w:val="00E21E66"/>
    <w:rsid w:val="00E22D2D"/>
    <w:rsid w:val="00E2487D"/>
    <w:rsid w:val="00E25DAF"/>
    <w:rsid w:val="00E3100B"/>
    <w:rsid w:val="00E360DC"/>
    <w:rsid w:val="00E37822"/>
    <w:rsid w:val="00E37AB2"/>
    <w:rsid w:val="00E40CC3"/>
    <w:rsid w:val="00E41896"/>
    <w:rsid w:val="00E42321"/>
    <w:rsid w:val="00E447B8"/>
    <w:rsid w:val="00E47A6F"/>
    <w:rsid w:val="00E64C53"/>
    <w:rsid w:val="00E64EA6"/>
    <w:rsid w:val="00E66F64"/>
    <w:rsid w:val="00E67A09"/>
    <w:rsid w:val="00E67CDA"/>
    <w:rsid w:val="00E75C38"/>
    <w:rsid w:val="00E93AC5"/>
    <w:rsid w:val="00E93BDF"/>
    <w:rsid w:val="00E97762"/>
    <w:rsid w:val="00E97A7D"/>
    <w:rsid w:val="00EA06E3"/>
    <w:rsid w:val="00EA11AB"/>
    <w:rsid w:val="00EA3A4E"/>
    <w:rsid w:val="00EA3D28"/>
    <w:rsid w:val="00EB5217"/>
    <w:rsid w:val="00EB61D4"/>
    <w:rsid w:val="00EC01AF"/>
    <w:rsid w:val="00EC09E4"/>
    <w:rsid w:val="00EC1F73"/>
    <w:rsid w:val="00EC32AB"/>
    <w:rsid w:val="00EC3581"/>
    <w:rsid w:val="00EC6890"/>
    <w:rsid w:val="00EC70A5"/>
    <w:rsid w:val="00ED0691"/>
    <w:rsid w:val="00ED0FEF"/>
    <w:rsid w:val="00ED1995"/>
    <w:rsid w:val="00ED2195"/>
    <w:rsid w:val="00EE24CA"/>
    <w:rsid w:val="00EE41C0"/>
    <w:rsid w:val="00EE58BD"/>
    <w:rsid w:val="00EE7538"/>
    <w:rsid w:val="00EF3C20"/>
    <w:rsid w:val="00EF6F8B"/>
    <w:rsid w:val="00F0483F"/>
    <w:rsid w:val="00F11F82"/>
    <w:rsid w:val="00F142DF"/>
    <w:rsid w:val="00F1628A"/>
    <w:rsid w:val="00F178DC"/>
    <w:rsid w:val="00F271D9"/>
    <w:rsid w:val="00F3226E"/>
    <w:rsid w:val="00F41534"/>
    <w:rsid w:val="00F47352"/>
    <w:rsid w:val="00F50650"/>
    <w:rsid w:val="00F50BE9"/>
    <w:rsid w:val="00F54F61"/>
    <w:rsid w:val="00F61AD7"/>
    <w:rsid w:val="00F73819"/>
    <w:rsid w:val="00F766E8"/>
    <w:rsid w:val="00F846AB"/>
    <w:rsid w:val="00F84752"/>
    <w:rsid w:val="00F93587"/>
    <w:rsid w:val="00F952CA"/>
    <w:rsid w:val="00F95B9D"/>
    <w:rsid w:val="00FA01AE"/>
    <w:rsid w:val="00FA12EE"/>
    <w:rsid w:val="00FB0252"/>
    <w:rsid w:val="00FC0294"/>
    <w:rsid w:val="00FC1EF1"/>
    <w:rsid w:val="00FC558B"/>
    <w:rsid w:val="00FC793A"/>
    <w:rsid w:val="00FC7ED4"/>
    <w:rsid w:val="00FD7666"/>
    <w:rsid w:val="00FE1996"/>
    <w:rsid w:val="00FE4AC5"/>
    <w:rsid w:val="00FF2515"/>
    <w:rsid w:val="00FF3324"/>
    <w:rsid w:val="00FF6A78"/>
    <w:rsid w:val="00FF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0A23A491"/>
  <w15:chartTrackingRefBased/>
  <w15:docId w15:val="{B7252888-9E2F-4C53-8536-00E7AA9F8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46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2D1D1A"/>
    <w:pPr>
      <w:keepNext/>
      <w:numPr>
        <w:numId w:val="3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D1D1A"/>
    <w:pPr>
      <w:keepNext/>
      <w:numPr>
        <w:ilvl w:val="1"/>
        <w:numId w:val="3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D1D1A"/>
    <w:pPr>
      <w:keepNext/>
      <w:numPr>
        <w:ilvl w:val="2"/>
        <w:numId w:val="3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D1D1A"/>
    <w:pPr>
      <w:keepNext/>
      <w:numPr>
        <w:ilvl w:val="3"/>
        <w:numId w:val="3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US"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D1D1A"/>
    <w:pPr>
      <w:numPr>
        <w:ilvl w:val="4"/>
        <w:numId w:val="3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US" w:eastAsia="en-US"/>
    </w:rPr>
  </w:style>
  <w:style w:type="paragraph" w:styleId="Titre6">
    <w:name w:val="heading 6"/>
    <w:basedOn w:val="Normal"/>
    <w:next w:val="Normal"/>
    <w:link w:val="Titre6Car"/>
    <w:qFormat/>
    <w:rsid w:val="002D1D1A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  <w:lang w:val="en-US"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D1D1A"/>
    <w:pPr>
      <w:numPr>
        <w:ilvl w:val="6"/>
        <w:numId w:val="3"/>
      </w:numPr>
      <w:spacing w:before="240" w:after="60"/>
      <w:outlineLvl w:val="6"/>
    </w:pPr>
    <w:rPr>
      <w:rFonts w:asciiTheme="minorHAnsi" w:eastAsiaTheme="minorEastAsia" w:hAnsiTheme="minorHAnsi" w:cstheme="minorBidi"/>
      <w:lang w:val="en-US"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D1D1A"/>
    <w:pPr>
      <w:numPr>
        <w:ilvl w:val="7"/>
        <w:numId w:val="3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US"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D1D1A"/>
    <w:pPr>
      <w:numPr>
        <w:ilvl w:val="8"/>
        <w:numId w:val="3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mixed-citation">
    <w:name w:val="mixed-citation"/>
    <w:basedOn w:val="Policepardfaut"/>
    <w:rsid w:val="00400DB8"/>
  </w:style>
  <w:style w:type="paragraph" w:styleId="Bibliographie">
    <w:name w:val="Bibliography"/>
    <w:basedOn w:val="Normal"/>
    <w:next w:val="Normal"/>
    <w:uiPriority w:val="37"/>
    <w:unhideWhenUsed/>
    <w:rsid w:val="00400DB8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GB" w:eastAsia="en-GB"/>
    </w:rPr>
  </w:style>
  <w:style w:type="character" w:customStyle="1" w:styleId="element-citation">
    <w:name w:val="element-citation"/>
    <w:basedOn w:val="Policepardfaut"/>
    <w:rsid w:val="002F5884"/>
  </w:style>
  <w:style w:type="character" w:customStyle="1" w:styleId="ref-journal">
    <w:name w:val="ref-journal"/>
    <w:basedOn w:val="Policepardfaut"/>
    <w:rsid w:val="002F5884"/>
  </w:style>
  <w:style w:type="paragraph" w:styleId="Paragraphedeliste">
    <w:name w:val="List Paragraph"/>
    <w:basedOn w:val="Normal"/>
    <w:uiPriority w:val="34"/>
    <w:qFormat/>
    <w:rsid w:val="002F5884"/>
    <w:pPr>
      <w:spacing w:after="200" w:line="276" w:lineRule="auto"/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2F5884"/>
    <w:rPr>
      <w:i/>
      <w:iCs/>
    </w:rPr>
  </w:style>
  <w:style w:type="paragraph" w:styleId="NormalWeb">
    <w:name w:val="Normal (Web)"/>
    <w:basedOn w:val="Normal"/>
    <w:uiPriority w:val="99"/>
    <w:unhideWhenUsed/>
    <w:rsid w:val="004C18D6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600B45"/>
    <w:rPr>
      <w:rFonts w:ascii="Cambria" w:eastAsia="MS Mincho" w:hAnsi="Cambria" w:cs="Arial"/>
      <w:noProof/>
      <w:lang w:val="en-US"/>
    </w:rPr>
  </w:style>
  <w:style w:type="character" w:customStyle="1" w:styleId="EndNoteBibliographyChar">
    <w:name w:val="EndNote Bibliography Char"/>
    <w:link w:val="EndNoteBibliography"/>
    <w:rsid w:val="00600B45"/>
    <w:rPr>
      <w:rFonts w:ascii="Cambria" w:eastAsia="MS Mincho" w:hAnsi="Cambria" w:cs="Arial"/>
      <w:noProof/>
      <w:sz w:val="24"/>
      <w:szCs w:val="24"/>
      <w:lang w:val="en-US"/>
    </w:rPr>
  </w:style>
  <w:style w:type="character" w:styleId="Lienhypertexte">
    <w:name w:val="Hyperlink"/>
    <w:basedOn w:val="Policepardfaut"/>
    <w:uiPriority w:val="99"/>
    <w:unhideWhenUsed/>
    <w:rsid w:val="00600B45"/>
    <w:rPr>
      <w:color w:val="0563C1" w:themeColor="hyperlink"/>
      <w:u w:val="single"/>
    </w:rPr>
  </w:style>
  <w:style w:type="character" w:customStyle="1" w:styleId="nowrap">
    <w:name w:val="nowrap"/>
    <w:basedOn w:val="Policepardfaut"/>
    <w:rsid w:val="00F846AB"/>
  </w:style>
  <w:style w:type="character" w:styleId="lev">
    <w:name w:val="Strong"/>
    <w:basedOn w:val="Policepardfaut"/>
    <w:uiPriority w:val="22"/>
    <w:qFormat/>
    <w:rsid w:val="00EC70A5"/>
    <w:rPr>
      <w:b/>
      <w:bCs/>
    </w:rPr>
  </w:style>
  <w:style w:type="character" w:customStyle="1" w:styleId="anchor-text">
    <w:name w:val="anchor-text"/>
    <w:basedOn w:val="Policepardfaut"/>
    <w:rsid w:val="00EC70A5"/>
  </w:style>
  <w:style w:type="character" w:customStyle="1" w:styleId="Titre1Car">
    <w:name w:val="Titre 1 Car"/>
    <w:basedOn w:val="Policepardfaut"/>
    <w:link w:val="Titre1"/>
    <w:uiPriority w:val="9"/>
    <w:rsid w:val="002D1D1A"/>
    <w:rPr>
      <w:rFonts w:asciiTheme="majorHAnsi" w:eastAsiaTheme="majorEastAsia" w:hAnsiTheme="majorHAnsi" w:cstheme="majorBidi"/>
      <w:b/>
      <w:bCs/>
      <w:kern w:val="32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2D1D1A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2D1D1A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2D1D1A"/>
    <w:rPr>
      <w:rFonts w:eastAsiaTheme="minorEastAsia"/>
      <w:b/>
      <w:bCs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2D1D1A"/>
    <w:rPr>
      <w:rFonts w:eastAsiaTheme="minorEastAsia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rsid w:val="002D1D1A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2D1D1A"/>
    <w:rPr>
      <w:rFonts w:eastAsiaTheme="minorEastAsia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2D1D1A"/>
    <w:rPr>
      <w:rFonts w:eastAsiaTheme="minorEastAsia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2D1D1A"/>
    <w:rPr>
      <w:rFonts w:asciiTheme="majorHAnsi" w:eastAsiaTheme="majorEastAsia" w:hAnsiTheme="majorHAnsi" w:cstheme="majorBidi"/>
      <w:lang w:val="en-US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164B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64B65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p">
    <w:name w:val="p"/>
    <w:basedOn w:val="Normal"/>
    <w:rsid w:val="00164B65"/>
    <w:pPr>
      <w:spacing w:before="100" w:beforeAutospacing="1" w:after="100" w:afterAutospacing="1"/>
    </w:pPr>
  </w:style>
  <w:style w:type="paragraph" w:customStyle="1" w:styleId="Default">
    <w:name w:val="Default"/>
    <w:rsid w:val="00164B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longtext">
    <w:name w:val="long_text"/>
    <w:rsid w:val="00996040"/>
    <w:rPr>
      <w:rFonts w:cs="Times New Roman"/>
    </w:rPr>
  </w:style>
  <w:style w:type="character" w:customStyle="1" w:styleId="ref-vol">
    <w:name w:val="ref-vol"/>
    <w:basedOn w:val="Policepardfaut"/>
    <w:rsid w:val="00D8169C"/>
  </w:style>
  <w:style w:type="character" w:customStyle="1" w:styleId="highwire-cite-metadata-journal">
    <w:name w:val="highwire-cite-metadata-journal"/>
    <w:basedOn w:val="Policepardfaut"/>
    <w:rsid w:val="00925658"/>
  </w:style>
  <w:style w:type="character" w:customStyle="1" w:styleId="highwire-cite-metadata-date">
    <w:name w:val="highwire-cite-metadata-date"/>
    <w:basedOn w:val="Policepardfaut"/>
    <w:rsid w:val="00925658"/>
  </w:style>
  <w:style w:type="character" w:customStyle="1" w:styleId="highwire-cite-metadata-volume">
    <w:name w:val="highwire-cite-metadata-volume"/>
    <w:basedOn w:val="Policepardfaut"/>
    <w:rsid w:val="00925658"/>
  </w:style>
  <w:style w:type="character" w:customStyle="1" w:styleId="highwire-cite-metadata-issue">
    <w:name w:val="highwire-cite-metadata-issue"/>
    <w:basedOn w:val="Policepardfaut"/>
    <w:rsid w:val="00925658"/>
  </w:style>
  <w:style w:type="character" w:customStyle="1" w:styleId="highwire-cite-metadata-pages">
    <w:name w:val="highwire-cite-metadata-pages"/>
    <w:basedOn w:val="Policepardfaut"/>
    <w:rsid w:val="00925658"/>
  </w:style>
  <w:style w:type="character" w:customStyle="1" w:styleId="highwire-cite-metadata-doi">
    <w:name w:val="highwire-cite-metadata-doi"/>
    <w:basedOn w:val="Policepardfaut"/>
    <w:rsid w:val="00925658"/>
  </w:style>
  <w:style w:type="character" w:customStyle="1" w:styleId="label">
    <w:name w:val="label"/>
    <w:basedOn w:val="Policepardfaut"/>
    <w:rsid w:val="00925658"/>
  </w:style>
  <w:style w:type="character" w:customStyle="1" w:styleId="cit-auth">
    <w:name w:val="cit-auth"/>
    <w:basedOn w:val="Policepardfaut"/>
    <w:rsid w:val="002B5048"/>
  </w:style>
  <w:style w:type="character" w:customStyle="1" w:styleId="cit-name-surname">
    <w:name w:val="cit-name-surname"/>
    <w:basedOn w:val="Policepardfaut"/>
    <w:rsid w:val="002B5048"/>
  </w:style>
  <w:style w:type="character" w:customStyle="1" w:styleId="cit-name-given-names">
    <w:name w:val="cit-name-given-names"/>
    <w:basedOn w:val="Policepardfaut"/>
    <w:rsid w:val="002B5048"/>
  </w:style>
  <w:style w:type="character" w:styleId="CitationHTML">
    <w:name w:val="HTML Cite"/>
    <w:basedOn w:val="Policepardfaut"/>
    <w:uiPriority w:val="99"/>
    <w:semiHidden/>
    <w:unhideWhenUsed/>
    <w:rsid w:val="002B5048"/>
    <w:rPr>
      <w:i/>
      <w:iCs/>
    </w:rPr>
  </w:style>
  <w:style w:type="character" w:customStyle="1" w:styleId="cit-article-title">
    <w:name w:val="cit-article-title"/>
    <w:basedOn w:val="Policepardfaut"/>
    <w:rsid w:val="002B5048"/>
  </w:style>
  <w:style w:type="character" w:customStyle="1" w:styleId="cit-pub-date">
    <w:name w:val="cit-pub-date"/>
    <w:basedOn w:val="Policepardfaut"/>
    <w:rsid w:val="002B5048"/>
  </w:style>
  <w:style w:type="character" w:customStyle="1" w:styleId="cit-vol">
    <w:name w:val="cit-vol"/>
    <w:basedOn w:val="Policepardfaut"/>
    <w:rsid w:val="002B5048"/>
  </w:style>
  <w:style w:type="character" w:customStyle="1" w:styleId="cit-issue">
    <w:name w:val="cit-issue"/>
    <w:basedOn w:val="Policepardfaut"/>
    <w:rsid w:val="002B5048"/>
  </w:style>
  <w:style w:type="character" w:customStyle="1" w:styleId="cit-fpage">
    <w:name w:val="cit-fpage"/>
    <w:basedOn w:val="Policepardfaut"/>
    <w:rsid w:val="002B5048"/>
  </w:style>
  <w:style w:type="character" w:customStyle="1" w:styleId="cit-lpage">
    <w:name w:val="cit-lpage"/>
    <w:basedOn w:val="Policepardfaut"/>
    <w:rsid w:val="002B5048"/>
  </w:style>
  <w:style w:type="character" w:customStyle="1" w:styleId="cit-pub-id-sep">
    <w:name w:val="cit-pub-id-sep"/>
    <w:basedOn w:val="Policepardfaut"/>
    <w:rsid w:val="002B5048"/>
  </w:style>
  <w:style w:type="character" w:customStyle="1" w:styleId="cit-pub-id">
    <w:name w:val="cit-pub-id"/>
    <w:basedOn w:val="Policepardfaut"/>
    <w:rsid w:val="002B5048"/>
  </w:style>
  <w:style w:type="character" w:customStyle="1" w:styleId="cit-pub-id-scheme-doi">
    <w:name w:val="cit-pub-id-scheme-doi"/>
    <w:basedOn w:val="Policepardfaut"/>
    <w:rsid w:val="002B5048"/>
  </w:style>
  <w:style w:type="character" w:customStyle="1" w:styleId="cit-pub-id-scheme-pmid">
    <w:name w:val="cit-pub-id-scheme-pmid"/>
    <w:basedOn w:val="Policepardfaut"/>
    <w:rsid w:val="002B5048"/>
  </w:style>
  <w:style w:type="paragraph" w:styleId="En-tte">
    <w:name w:val="header"/>
    <w:basedOn w:val="Normal"/>
    <w:link w:val="En-tt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1B6EB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1B6EB0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reviewtxt">
    <w:name w:val="previewtxt"/>
    <w:basedOn w:val="Policepardfaut"/>
    <w:rsid w:val="009B5D36"/>
  </w:style>
  <w:style w:type="character" w:styleId="Marquedecommentaire">
    <w:name w:val="annotation reference"/>
    <w:basedOn w:val="Policepardfaut"/>
    <w:uiPriority w:val="99"/>
    <w:semiHidden/>
    <w:unhideWhenUsed/>
    <w:rsid w:val="00FA01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01A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A01A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01A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01A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A01AE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A01A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vision">
    <w:name w:val="Revision"/>
    <w:hidden/>
    <w:uiPriority w:val="99"/>
    <w:semiHidden/>
    <w:rsid w:val="004A32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Lijstalinea">
    <w:name w:val="Lijstalinea"/>
    <w:basedOn w:val="Normal"/>
    <w:uiPriority w:val="34"/>
    <w:qFormat/>
    <w:rsid w:val="003B444B"/>
    <w:pPr>
      <w:ind w:left="720"/>
      <w:contextualSpacing/>
    </w:pPr>
    <w:rPr>
      <w:rFonts w:ascii="Calibri" w:hAnsi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30128">
          <w:marLeft w:val="0"/>
          <w:marRight w:val="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1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04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1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9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3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4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F8BB99-B90F-465E-BFA0-AACED3C20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6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kilimali</dc:creator>
  <cp:keywords/>
  <dc:description/>
  <cp:lastModifiedBy>Pierre Akilimali</cp:lastModifiedBy>
  <cp:revision>4</cp:revision>
  <dcterms:created xsi:type="dcterms:W3CDTF">2019-09-08T19:57:00Z</dcterms:created>
  <dcterms:modified xsi:type="dcterms:W3CDTF">2020-02-27T15:39:00Z</dcterms:modified>
</cp:coreProperties>
</file>